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A5573" w14:textId="77777777" w:rsidR="00474D9D" w:rsidRPr="004E44D5" w:rsidRDefault="00474D9D" w:rsidP="00474D9D">
      <w:pPr>
        <w:pStyle w:val="NoSpacing"/>
      </w:pPr>
      <w:r>
        <w:rPr>
          <w:b/>
          <w:bCs/>
        </w:rPr>
        <w:t>S7 Table</w:t>
      </w:r>
      <w:r w:rsidRPr="004E44D5">
        <w:t xml:space="preserve">: </w:t>
      </w:r>
      <w:r w:rsidRPr="004E44D5">
        <w:rPr>
          <w:b/>
          <w:bCs/>
        </w:rPr>
        <w:t>Burnout Assessment Tool questionnaire</w:t>
      </w:r>
    </w:p>
    <w:p w14:paraId="33ACDC8B" w14:textId="77777777" w:rsidR="00474D9D" w:rsidRPr="004E44D5" w:rsidRDefault="00474D9D" w:rsidP="00474D9D">
      <w:pPr>
        <w:pStyle w:val="NoSpacing"/>
      </w:pPr>
      <w:r>
        <w:rPr>
          <w:b/>
          <w:bCs/>
        </w:rPr>
        <w:t xml:space="preserve">S7A Table. </w:t>
      </w:r>
      <w:r w:rsidRPr="004E44D5">
        <w:rPr>
          <w:b/>
          <w:bCs/>
        </w:rPr>
        <w:t>Burnout Assessment Tool-Core (BAT-C) symptoms</w:t>
      </w:r>
      <w:r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74D9D" w14:paraId="52AF6D81" w14:textId="77777777" w:rsidTr="00303A4C">
        <w:tc>
          <w:tcPr>
            <w:tcW w:w="9016" w:type="dxa"/>
          </w:tcPr>
          <w:p w14:paraId="09958A14" w14:textId="77777777" w:rsidR="00474D9D" w:rsidRDefault="00474D9D" w:rsidP="00303A4C">
            <w:pPr>
              <w:pStyle w:val="NoSpacing"/>
              <w:rPr>
                <w:i/>
                <w:iCs/>
              </w:rPr>
            </w:pPr>
            <w:r>
              <w:rPr>
                <w:i/>
                <w:iCs/>
              </w:rPr>
              <w:t xml:space="preserve">Exhaustion </w:t>
            </w:r>
          </w:p>
          <w:p w14:paraId="48DEE2FA" w14:textId="77777777" w:rsidR="00474D9D" w:rsidRPr="008554EF" w:rsidRDefault="00474D9D" w:rsidP="00474D9D">
            <w:pPr>
              <w:pStyle w:val="NoSpacing"/>
              <w:numPr>
                <w:ilvl w:val="0"/>
                <w:numId w:val="1"/>
              </w:numPr>
              <w:rPr>
                <w:i/>
                <w:iCs/>
              </w:rPr>
            </w:pPr>
            <w:r>
              <w:t xml:space="preserve">At work, I feel mentally exhausted </w:t>
            </w:r>
          </w:p>
          <w:p w14:paraId="29B67620" w14:textId="77777777" w:rsidR="00474D9D" w:rsidRPr="008554EF" w:rsidRDefault="00474D9D" w:rsidP="00474D9D">
            <w:pPr>
              <w:pStyle w:val="NoSpacing"/>
              <w:numPr>
                <w:ilvl w:val="0"/>
                <w:numId w:val="1"/>
              </w:numPr>
              <w:rPr>
                <w:i/>
                <w:iCs/>
              </w:rPr>
            </w:pPr>
            <w:r>
              <w:t xml:space="preserve">Everything I do at work requires a great deal of effort </w:t>
            </w:r>
          </w:p>
          <w:p w14:paraId="57DE7347" w14:textId="77777777" w:rsidR="00474D9D" w:rsidRPr="008554EF" w:rsidRDefault="00474D9D" w:rsidP="00474D9D">
            <w:pPr>
              <w:pStyle w:val="NoSpacing"/>
              <w:numPr>
                <w:ilvl w:val="0"/>
                <w:numId w:val="1"/>
              </w:numPr>
              <w:rPr>
                <w:i/>
                <w:iCs/>
              </w:rPr>
            </w:pPr>
            <w:r>
              <w:t xml:space="preserve">After a day at work, I find it hard to recover my energy </w:t>
            </w:r>
          </w:p>
          <w:p w14:paraId="0BF959D7" w14:textId="77777777" w:rsidR="00474D9D" w:rsidRPr="008554EF" w:rsidRDefault="00474D9D" w:rsidP="00474D9D">
            <w:pPr>
              <w:pStyle w:val="NoSpacing"/>
              <w:numPr>
                <w:ilvl w:val="0"/>
                <w:numId w:val="1"/>
              </w:numPr>
              <w:rPr>
                <w:i/>
                <w:iCs/>
              </w:rPr>
            </w:pPr>
            <w:r>
              <w:t xml:space="preserve">At work, I feel physically exhausted </w:t>
            </w:r>
          </w:p>
          <w:p w14:paraId="77F847EC" w14:textId="77777777" w:rsidR="00474D9D" w:rsidRPr="008554EF" w:rsidRDefault="00474D9D" w:rsidP="00474D9D">
            <w:pPr>
              <w:pStyle w:val="NoSpacing"/>
              <w:numPr>
                <w:ilvl w:val="0"/>
                <w:numId w:val="1"/>
              </w:numPr>
              <w:rPr>
                <w:i/>
                <w:iCs/>
              </w:rPr>
            </w:pPr>
            <w:r>
              <w:t xml:space="preserve">When I get up in the morning, I lack the energy to start a new day at work </w:t>
            </w:r>
          </w:p>
          <w:p w14:paraId="0AEC1921" w14:textId="77777777" w:rsidR="00474D9D" w:rsidRPr="008554EF" w:rsidRDefault="00474D9D" w:rsidP="00474D9D">
            <w:pPr>
              <w:pStyle w:val="NoSpacing"/>
              <w:numPr>
                <w:ilvl w:val="0"/>
                <w:numId w:val="1"/>
              </w:numPr>
              <w:rPr>
                <w:i/>
                <w:iCs/>
              </w:rPr>
            </w:pPr>
            <w:r>
              <w:t xml:space="preserve">I want to be active at work, but </w:t>
            </w:r>
            <w:proofErr w:type="gramStart"/>
            <w:r>
              <w:t>somehow</w:t>
            </w:r>
            <w:proofErr w:type="gramEnd"/>
            <w:r>
              <w:t xml:space="preserve"> I am unable to manage </w:t>
            </w:r>
          </w:p>
          <w:p w14:paraId="1E8CCC26" w14:textId="77777777" w:rsidR="00474D9D" w:rsidRPr="008554EF" w:rsidRDefault="00474D9D" w:rsidP="00474D9D">
            <w:pPr>
              <w:pStyle w:val="NoSpacing"/>
              <w:numPr>
                <w:ilvl w:val="0"/>
                <w:numId w:val="1"/>
              </w:numPr>
              <w:rPr>
                <w:i/>
                <w:iCs/>
              </w:rPr>
            </w:pPr>
            <w:r>
              <w:t xml:space="preserve">When I exert myself at work, I quickly get tired </w:t>
            </w:r>
          </w:p>
          <w:p w14:paraId="1A809A62" w14:textId="77777777" w:rsidR="00474D9D" w:rsidRPr="008554EF" w:rsidRDefault="00474D9D" w:rsidP="00474D9D">
            <w:pPr>
              <w:pStyle w:val="NoSpacing"/>
              <w:numPr>
                <w:ilvl w:val="0"/>
                <w:numId w:val="1"/>
              </w:numPr>
              <w:rPr>
                <w:i/>
                <w:iCs/>
              </w:rPr>
            </w:pPr>
            <w:r>
              <w:t>At the end of my working day, I feel mentally exhausted and drained</w:t>
            </w:r>
          </w:p>
        </w:tc>
      </w:tr>
      <w:tr w:rsidR="00474D9D" w14:paraId="18222963" w14:textId="77777777" w:rsidTr="00303A4C">
        <w:tc>
          <w:tcPr>
            <w:tcW w:w="9016" w:type="dxa"/>
          </w:tcPr>
          <w:p w14:paraId="2F08C7C7" w14:textId="77777777" w:rsidR="00474D9D" w:rsidRDefault="00474D9D" w:rsidP="00303A4C">
            <w:pPr>
              <w:pStyle w:val="NoSpacing"/>
              <w:rPr>
                <w:i/>
                <w:iCs/>
              </w:rPr>
            </w:pPr>
            <w:r>
              <w:rPr>
                <w:i/>
                <w:iCs/>
              </w:rPr>
              <w:t xml:space="preserve">Mental Distance </w:t>
            </w:r>
          </w:p>
          <w:p w14:paraId="7EE4F5EE" w14:textId="77777777" w:rsidR="00474D9D" w:rsidRPr="008554EF" w:rsidRDefault="00474D9D" w:rsidP="00474D9D">
            <w:pPr>
              <w:pStyle w:val="NoSpacing"/>
              <w:numPr>
                <w:ilvl w:val="0"/>
                <w:numId w:val="2"/>
              </w:numPr>
              <w:rPr>
                <w:i/>
                <w:iCs/>
              </w:rPr>
            </w:pPr>
            <w:r>
              <w:t xml:space="preserve">I struggle to find any enthusiasm for my work </w:t>
            </w:r>
          </w:p>
          <w:p w14:paraId="30BBA718" w14:textId="77777777" w:rsidR="00474D9D" w:rsidRPr="008554EF" w:rsidRDefault="00474D9D" w:rsidP="00474D9D">
            <w:pPr>
              <w:pStyle w:val="NoSpacing"/>
              <w:numPr>
                <w:ilvl w:val="0"/>
                <w:numId w:val="2"/>
              </w:numPr>
              <w:rPr>
                <w:i/>
                <w:iCs/>
              </w:rPr>
            </w:pPr>
            <w:r>
              <w:t xml:space="preserve">At work, I do not think much about what I am doing and I function on autopilot </w:t>
            </w:r>
          </w:p>
          <w:p w14:paraId="2A061278" w14:textId="77777777" w:rsidR="00474D9D" w:rsidRPr="008554EF" w:rsidRDefault="00474D9D" w:rsidP="00474D9D">
            <w:pPr>
              <w:pStyle w:val="NoSpacing"/>
              <w:numPr>
                <w:ilvl w:val="0"/>
                <w:numId w:val="2"/>
              </w:numPr>
              <w:rPr>
                <w:i/>
                <w:iCs/>
              </w:rPr>
            </w:pPr>
            <w:r>
              <w:t xml:space="preserve">I feel a strong aversion towards my job </w:t>
            </w:r>
          </w:p>
          <w:p w14:paraId="45FF5BC3" w14:textId="77777777" w:rsidR="00474D9D" w:rsidRPr="008554EF" w:rsidRDefault="00474D9D" w:rsidP="00474D9D">
            <w:pPr>
              <w:pStyle w:val="NoSpacing"/>
              <w:numPr>
                <w:ilvl w:val="0"/>
                <w:numId w:val="2"/>
              </w:numPr>
              <w:rPr>
                <w:i/>
                <w:iCs/>
              </w:rPr>
            </w:pPr>
            <w:r>
              <w:t xml:space="preserve">I feel indifferent about my job </w:t>
            </w:r>
          </w:p>
          <w:p w14:paraId="70701D55" w14:textId="77777777" w:rsidR="00474D9D" w:rsidRDefault="00474D9D" w:rsidP="00474D9D">
            <w:pPr>
              <w:pStyle w:val="NoSpacing"/>
              <w:numPr>
                <w:ilvl w:val="0"/>
                <w:numId w:val="2"/>
              </w:numPr>
              <w:rPr>
                <w:i/>
                <w:iCs/>
              </w:rPr>
            </w:pPr>
            <w:r>
              <w:t>I’m cynical about what my work means to others</w:t>
            </w:r>
          </w:p>
        </w:tc>
      </w:tr>
      <w:tr w:rsidR="00474D9D" w14:paraId="10B14131" w14:textId="77777777" w:rsidTr="00303A4C">
        <w:tc>
          <w:tcPr>
            <w:tcW w:w="9016" w:type="dxa"/>
          </w:tcPr>
          <w:p w14:paraId="719A76D4" w14:textId="77777777" w:rsidR="00474D9D" w:rsidRDefault="00474D9D" w:rsidP="00303A4C">
            <w:pPr>
              <w:pStyle w:val="NoSpacing"/>
              <w:rPr>
                <w:i/>
                <w:iCs/>
              </w:rPr>
            </w:pPr>
            <w:r>
              <w:rPr>
                <w:i/>
                <w:iCs/>
              </w:rPr>
              <w:t xml:space="preserve">Emotional Impairment </w:t>
            </w:r>
          </w:p>
          <w:p w14:paraId="4DCDA83D" w14:textId="77777777" w:rsidR="00474D9D" w:rsidRPr="008554EF" w:rsidRDefault="00474D9D" w:rsidP="00474D9D">
            <w:pPr>
              <w:pStyle w:val="NoSpacing"/>
              <w:numPr>
                <w:ilvl w:val="0"/>
                <w:numId w:val="3"/>
              </w:numPr>
              <w:rPr>
                <w:i/>
                <w:iCs/>
              </w:rPr>
            </w:pPr>
            <w:r>
              <w:t xml:space="preserve">At work, I feel unable to control my emotions </w:t>
            </w:r>
          </w:p>
          <w:p w14:paraId="65BC0480" w14:textId="77777777" w:rsidR="00474D9D" w:rsidRPr="008554EF" w:rsidRDefault="00474D9D" w:rsidP="00474D9D">
            <w:pPr>
              <w:pStyle w:val="NoSpacing"/>
              <w:numPr>
                <w:ilvl w:val="0"/>
                <w:numId w:val="3"/>
              </w:numPr>
              <w:rPr>
                <w:i/>
                <w:iCs/>
              </w:rPr>
            </w:pPr>
            <w:r>
              <w:t xml:space="preserve">I do not recognize myself in the way I react emotionally at work </w:t>
            </w:r>
          </w:p>
          <w:p w14:paraId="79058241" w14:textId="77777777" w:rsidR="00474D9D" w:rsidRPr="008554EF" w:rsidRDefault="00474D9D" w:rsidP="00474D9D">
            <w:pPr>
              <w:pStyle w:val="NoSpacing"/>
              <w:numPr>
                <w:ilvl w:val="0"/>
                <w:numId w:val="3"/>
              </w:numPr>
              <w:rPr>
                <w:i/>
                <w:iCs/>
              </w:rPr>
            </w:pPr>
            <w:r>
              <w:t>During my work I become irritable when things don’t go my way</w:t>
            </w:r>
          </w:p>
          <w:p w14:paraId="6362FD0F" w14:textId="77777777" w:rsidR="00474D9D" w:rsidRPr="008554EF" w:rsidRDefault="00474D9D" w:rsidP="00474D9D">
            <w:pPr>
              <w:pStyle w:val="NoSpacing"/>
              <w:numPr>
                <w:ilvl w:val="0"/>
                <w:numId w:val="3"/>
              </w:numPr>
              <w:rPr>
                <w:i/>
                <w:iCs/>
              </w:rPr>
            </w:pPr>
            <w:r>
              <w:t xml:space="preserve">I get upset or sad at work without knowing why </w:t>
            </w:r>
          </w:p>
          <w:p w14:paraId="6793159E" w14:textId="77777777" w:rsidR="00474D9D" w:rsidRPr="008554EF" w:rsidRDefault="00474D9D" w:rsidP="00474D9D">
            <w:pPr>
              <w:pStyle w:val="NoSpacing"/>
              <w:numPr>
                <w:ilvl w:val="0"/>
                <w:numId w:val="3"/>
              </w:numPr>
              <w:rPr>
                <w:i/>
                <w:iCs/>
              </w:rPr>
            </w:pPr>
            <w:r>
              <w:t>At work I may overreact unintentionally</w:t>
            </w:r>
          </w:p>
        </w:tc>
      </w:tr>
      <w:tr w:rsidR="00474D9D" w14:paraId="7808EB8A" w14:textId="77777777" w:rsidTr="00303A4C">
        <w:tc>
          <w:tcPr>
            <w:tcW w:w="9016" w:type="dxa"/>
          </w:tcPr>
          <w:p w14:paraId="7B1EB2C3" w14:textId="77777777" w:rsidR="00474D9D" w:rsidRDefault="00474D9D" w:rsidP="00303A4C">
            <w:pPr>
              <w:pStyle w:val="NoSpacing"/>
              <w:rPr>
                <w:i/>
                <w:iCs/>
              </w:rPr>
            </w:pPr>
            <w:r>
              <w:rPr>
                <w:i/>
                <w:iCs/>
              </w:rPr>
              <w:t xml:space="preserve">Cognitive Impairment </w:t>
            </w:r>
          </w:p>
          <w:p w14:paraId="63BCEB5B" w14:textId="77777777" w:rsidR="00474D9D" w:rsidRPr="008A7C9B" w:rsidRDefault="00474D9D" w:rsidP="00474D9D">
            <w:pPr>
              <w:pStyle w:val="NoSpacing"/>
              <w:numPr>
                <w:ilvl w:val="0"/>
                <w:numId w:val="4"/>
              </w:numPr>
              <w:rPr>
                <w:i/>
                <w:iCs/>
              </w:rPr>
            </w:pPr>
            <w:r>
              <w:t xml:space="preserve">At work, I have trouble staying focused </w:t>
            </w:r>
          </w:p>
          <w:p w14:paraId="619E0076" w14:textId="77777777" w:rsidR="00474D9D" w:rsidRPr="008A7C9B" w:rsidRDefault="00474D9D" w:rsidP="00474D9D">
            <w:pPr>
              <w:pStyle w:val="NoSpacing"/>
              <w:numPr>
                <w:ilvl w:val="0"/>
                <w:numId w:val="4"/>
              </w:numPr>
              <w:rPr>
                <w:i/>
                <w:iCs/>
              </w:rPr>
            </w:pPr>
            <w:r>
              <w:t xml:space="preserve">At work I struggle to think clearly </w:t>
            </w:r>
          </w:p>
          <w:p w14:paraId="0584991F" w14:textId="77777777" w:rsidR="00474D9D" w:rsidRPr="008A7C9B" w:rsidRDefault="00474D9D" w:rsidP="00474D9D">
            <w:pPr>
              <w:pStyle w:val="NoSpacing"/>
              <w:numPr>
                <w:ilvl w:val="0"/>
                <w:numId w:val="4"/>
              </w:numPr>
              <w:rPr>
                <w:i/>
                <w:iCs/>
              </w:rPr>
            </w:pPr>
            <w:r>
              <w:t xml:space="preserve">I’m forgetful and distracted at work </w:t>
            </w:r>
          </w:p>
          <w:p w14:paraId="4AF2DD1A" w14:textId="77777777" w:rsidR="00474D9D" w:rsidRPr="008A7C9B" w:rsidRDefault="00474D9D" w:rsidP="00474D9D">
            <w:pPr>
              <w:pStyle w:val="NoSpacing"/>
              <w:numPr>
                <w:ilvl w:val="0"/>
                <w:numId w:val="4"/>
              </w:numPr>
              <w:rPr>
                <w:i/>
                <w:iCs/>
              </w:rPr>
            </w:pPr>
            <w:r>
              <w:t xml:space="preserve">When I’m working, I have trouble concentrating </w:t>
            </w:r>
          </w:p>
          <w:p w14:paraId="62191A0A" w14:textId="77777777" w:rsidR="00474D9D" w:rsidRDefault="00474D9D" w:rsidP="00474D9D">
            <w:pPr>
              <w:pStyle w:val="NoSpacing"/>
              <w:numPr>
                <w:ilvl w:val="0"/>
                <w:numId w:val="4"/>
              </w:numPr>
              <w:rPr>
                <w:i/>
                <w:iCs/>
              </w:rPr>
            </w:pPr>
            <w:r>
              <w:t>I make mistakes in my work because I have my mind on other things</w:t>
            </w:r>
          </w:p>
        </w:tc>
      </w:tr>
    </w:tbl>
    <w:p w14:paraId="0940FB48" w14:textId="416391C1" w:rsidR="00474D9D" w:rsidRDefault="00474D9D" w:rsidP="00474D9D"/>
    <w:tbl>
      <w:tblPr>
        <w:tblStyle w:val="TableGrid"/>
        <w:tblpPr w:leftFromText="180" w:rightFromText="180" w:vertAnchor="text" w:tblpY="366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74D9D" w14:paraId="7017D594" w14:textId="77777777" w:rsidTr="00303A4C">
        <w:tc>
          <w:tcPr>
            <w:tcW w:w="9016" w:type="dxa"/>
          </w:tcPr>
          <w:p w14:paraId="1CF4AD3C" w14:textId="77777777" w:rsidR="00474D9D" w:rsidRDefault="00474D9D" w:rsidP="00303A4C">
            <w:pPr>
              <w:pStyle w:val="NoSpacing"/>
              <w:rPr>
                <w:i/>
                <w:iCs/>
              </w:rPr>
            </w:pPr>
            <w:bookmarkStart w:id="0" w:name="_Hlk199502522"/>
            <w:r>
              <w:rPr>
                <w:i/>
                <w:iCs/>
              </w:rPr>
              <w:t>Psychological Distress</w:t>
            </w:r>
          </w:p>
          <w:p w14:paraId="71A6937C" w14:textId="77777777" w:rsidR="00474D9D" w:rsidRPr="008A7C9B" w:rsidRDefault="00474D9D" w:rsidP="00474D9D">
            <w:pPr>
              <w:pStyle w:val="NoSpacing"/>
              <w:numPr>
                <w:ilvl w:val="0"/>
                <w:numId w:val="5"/>
              </w:numPr>
              <w:rPr>
                <w:i/>
                <w:iCs/>
              </w:rPr>
            </w:pPr>
            <w:r>
              <w:t xml:space="preserve">I suffer from palpitations or chest pain </w:t>
            </w:r>
          </w:p>
          <w:p w14:paraId="1E750132" w14:textId="77777777" w:rsidR="00474D9D" w:rsidRPr="008A7C9B" w:rsidRDefault="00474D9D" w:rsidP="00474D9D">
            <w:pPr>
              <w:pStyle w:val="NoSpacing"/>
              <w:numPr>
                <w:ilvl w:val="0"/>
                <w:numId w:val="5"/>
              </w:numPr>
              <w:rPr>
                <w:i/>
                <w:iCs/>
              </w:rPr>
            </w:pPr>
            <w:r>
              <w:t xml:space="preserve">I suffer from stomach and/or intestinal complaints </w:t>
            </w:r>
          </w:p>
          <w:p w14:paraId="09BBAC77" w14:textId="77777777" w:rsidR="00474D9D" w:rsidRPr="008A7C9B" w:rsidRDefault="00474D9D" w:rsidP="00474D9D">
            <w:pPr>
              <w:pStyle w:val="NoSpacing"/>
              <w:numPr>
                <w:ilvl w:val="0"/>
                <w:numId w:val="5"/>
              </w:numPr>
              <w:rPr>
                <w:i/>
                <w:iCs/>
              </w:rPr>
            </w:pPr>
            <w:r>
              <w:t xml:space="preserve">I suffer from headaches </w:t>
            </w:r>
          </w:p>
          <w:p w14:paraId="7FD407C6" w14:textId="77777777" w:rsidR="00474D9D" w:rsidRPr="008A7C9B" w:rsidRDefault="00474D9D" w:rsidP="00474D9D">
            <w:pPr>
              <w:pStyle w:val="NoSpacing"/>
              <w:numPr>
                <w:ilvl w:val="0"/>
                <w:numId w:val="5"/>
              </w:numPr>
              <w:rPr>
                <w:i/>
                <w:iCs/>
              </w:rPr>
            </w:pPr>
            <w:r>
              <w:t xml:space="preserve">I suffer from muscle pain, for example in the neck, shoulder or back </w:t>
            </w:r>
          </w:p>
          <w:p w14:paraId="043B4021" w14:textId="77777777" w:rsidR="00474D9D" w:rsidRPr="008A7C9B" w:rsidRDefault="00474D9D" w:rsidP="00474D9D">
            <w:pPr>
              <w:pStyle w:val="NoSpacing"/>
              <w:numPr>
                <w:ilvl w:val="0"/>
                <w:numId w:val="5"/>
              </w:numPr>
              <w:rPr>
                <w:i/>
                <w:iCs/>
              </w:rPr>
            </w:pPr>
            <w:r>
              <w:t>I often get sick</w:t>
            </w:r>
          </w:p>
        </w:tc>
      </w:tr>
      <w:tr w:rsidR="00474D9D" w14:paraId="1E070B5C" w14:textId="77777777" w:rsidTr="00303A4C">
        <w:tc>
          <w:tcPr>
            <w:tcW w:w="9016" w:type="dxa"/>
          </w:tcPr>
          <w:p w14:paraId="5D697351" w14:textId="77777777" w:rsidR="00474D9D" w:rsidRDefault="00474D9D" w:rsidP="00303A4C">
            <w:pPr>
              <w:pStyle w:val="NoSpacing"/>
              <w:rPr>
                <w:i/>
                <w:iCs/>
              </w:rPr>
            </w:pPr>
            <w:r>
              <w:rPr>
                <w:i/>
                <w:iCs/>
              </w:rPr>
              <w:t xml:space="preserve">Psychosomatic Complaints </w:t>
            </w:r>
          </w:p>
          <w:p w14:paraId="3179E1A3" w14:textId="77777777" w:rsidR="00474D9D" w:rsidRPr="008A7C9B" w:rsidRDefault="00474D9D" w:rsidP="00474D9D">
            <w:pPr>
              <w:pStyle w:val="NoSpacing"/>
              <w:numPr>
                <w:ilvl w:val="0"/>
                <w:numId w:val="6"/>
              </w:numPr>
              <w:rPr>
                <w:i/>
                <w:iCs/>
              </w:rPr>
            </w:pPr>
            <w:r>
              <w:t xml:space="preserve">My weight fluctuates without being on a diet </w:t>
            </w:r>
          </w:p>
          <w:p w14:paraId="2BD203AE" w14:textId="77777777" w:rsidR="00474D9D" w:rsidRPr="008A7C9B" w:rsidRDefault="00474D9D" w:rsidP="00474D9D">
            <w:pPr>
              <w:pStyle w:val="NoSpacing"/>
              <w:numPr>
                <w:ilvl w:val="0"/>
                <w:numId w:val="6"/>
              </w:numPr>
              <w:rPr>
                <w:i/>
                <w:iCs/>
              </w:rPr>
            </w:pPr>
            <w:r>
              <w:t xml:space="preserve">I have trouble falling or staying asleep </w:t>
            </w:r>
          </w:p>
          <w:p w14:paraId="32E3FF68" w14:textId="77777777" w:rsidR="00474D9D" w:rsidRPr="008A7C9B" w:rsidRDefault="00474D9D" w:rsidP="00474D9D">
            <w:pPr>
              <w:pStyle w:val="NoSpacing"/>
              <w:numPr>
                <w:ilvl w:val="0"/>
                <w:numId w:val="6"/>
              </w:numPr>
              <w:rPr>
                <w:i/>
                <w:iCs/>
              </w:rPr>
            </w:pPr>
            <w:r>
              <w:t xml:space="preserve">I tend to worry </w:t>
            </w:r>
          </w:p>
          <w:p w14:paraId="6FCA0069" w14:textId="77777777" w:rsidR="00474D9D" w:rsidRPr="008A7C9B" w:rsidRDefault="00474D9D" w:rsidP="00474D9D">
            <w:pPr>
              <w:pStyle w:val="NoSpacing"/>
              <w:numPr>
                <w:ilvl w:val="0"/>
                <w:numId w:val="6"/>
              </w:numPr>
              <w:rPr>
                <w:i/>
                <w:iCs/>
              </w:rPr>
            </w:pPr>
            <w:r>
              <w:t xml:space="preserve">I feel tense and stressed </w:t>
            </w:r>
          </w:p>
          <w:p w14:paraId="337EAEDC" w14:textId="77777777" w:rsidR="00474D9D" w:rsidRDefault="00474D9D" w:rsidP="00474D9D">
            <w:pPr>
              <w:pStyle w:val="NoSpacing"/>
              <w:numPr>
                <w:ilvl w:val="0"/>
                <w:numId w:val="6"/>
              </w:numPr>
              <w:rPr>
                <w:i/>
                <w:iCs/>
              </w:rPr>
            </w:pPr>
            <w:r>
              <w:t>I feel anxious and/or suffer from panic attacks 6. Noise and crowds disturb me</w:t>
            </w:r>
          </w:p>
        </w:tc>
      </w:tr>
    </w:tbl>
    <w:bookmarkEnd w:id="0"/>
    <w:p w14:paraId="21A5C229" w14:textId="188DE5B9" w:rsidR="00C01E7E" w:rsidRDefault="00474D9D">
      <w:r w:rsidRPr="004E44D5">
        <w:rPr>
          <w:b/>
          <w:bCs/>
        </w:rPr>
        <w:t>S7B Table. Burnout Assessment Tool-Secondary (BAT-S) symptoms</w:t>
      </w:r>
      <w:r>
        <w:rPr>
          <w:b/>
          <w:bCs/>
        </w:rPr>
        <w:t>.</w:t>
      </w:r>
    </w:p>
    <w:sectPr w:rsidR="00C01E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44DE0"/>
    <w:multiLevelType w:val="hybridMultilevel"/>
    <w:tmpl w:val="989E6456"/>
    <w:lvl w:ilvl="0" w:tplc="0809000F">
      <w:start w:val="1"/>
      <w:numFmt w:val="decimal"/>
      <w:lvlText w:val="%1."/>
      <w:lvlJc w:val="left"/>
      <w:pPr>
        <w:ind w:left="765" w:hanging="360"/>
      </w:p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" w15:restartNumberingAfterBreak="0">
    <w:nsid w:val="0A434D22"/>
    <w:multiLevelType w:val="hybridMultilevel"/>
    <w:tmpl w:val="0EBED6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F563A4"/>
    <w:multiLevelType w:val="hybridMultilevel"/>
    <w:tmpl w:val="A9F0C9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421F70"/>
    <w:multiLevelType w:val="hybridMultilevel"/>
    <w:tmpl w:val="3C76D1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8433DD"/>
    <w:multiLevelType w:val="hybridMultilevel"/>
    <w:tmpl w:val="B27A98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AB60C4"/>
    <w:multiLevelType w:val="hybridMultilevel"/>
    <w:tmpl w:val="08D885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D9D"/>
    <w:rsid w:val="0000499F"/>
    <w:rsid w:val="0014570F"/>
    <w:rsid w:val="00474D9D"/>
    <w:rsid w:val="00527373"/>
    <w:rsid w:val="00640AF6"/>
    <w:rsid w:val="00A54122"/>
    <w:rsid w:val="00D65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26635"/>
  <w15:chartTrackingRefBased/>
  <w15:docId w15:val="{4D6EA6FA-3679-4790-9B32-C36D60F56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74D9D"/>
    <w:pPr>
      <w:spacing w:after="0" w:line="240" w:lineRule="auto"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474D9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619</Characters>
  <Application>Microsoft Office Word</Application>
  <DocSecurity>0</DocSecurity>
  <Lines>13</Lines>
  <Paragraphs>3</Paragraphs>
  <ScaleCrop>false</ScaleCrop>
  <Company>University of Edinburgh</Company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Chau</dc:creator>
  <cp:keywords/>
  <dc:description/>
  <cp:lastModifiedBy>Isaac Chau</cp:lastModifiedBy>
  <cp:revision>1</cp:revision>
  <dcterms:created xsi:type="dcterms:W3CDTF">2025-06-14T18:52:00Z</dcterms:created>
  <dcterms:modified xsi:type="dcterms:W3CDTF">2025-06-14T18:54:00Z</dcterms:modified>
</cp:coreProperties>
</file>